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B560A" w14:textId="662CE86B" w:rsidR="000C6B61" w:rsidRPr="00C159B2" w:rsidRDefault="0076244D" w:rsidP="006E5FBF">
      <w:pPr>
        <w:rPr>
          <w:rFonts w:cs="Times New Roman"/>
        </w:rPr>
      </w:pPr>
      <w:r w:rsidRPr="00C159B2">
        <w:rPr>
          <w:rFonts w:cs="Times New Roman"/>
        </w:rPr>
        <w:t>Supplementary Materials Table 1</w:t>
      </w:r>
      <w:bookmarkStart w:id="0" w:name="_GoBack"/>
      <w:bookmarkEnd w:id="0"/>
    </w:p>
    <w:p w14:paraId="26C8AC12" w14:textId="462B0074" w:rsidR="0076244D" w:rsidRPr="00C159B2" w:rsidRDefault="0076244D" w:rsidP="006E5FBF">
      <w:pPr>
        <w:rPr>
          <w:rFonts w:cs="Times New Roman"/>
          <w:i/>
          <w:iCs/>
        </w:rPr>
      </w:pPr>
      <w:r w:rsidRPr="00C159B2">
        <w:rPr>
          <w:rFonts w:cs="Times New Roman"/>
          <w:i/>
          <w:iCs/>
        </w:rPr>
        <w:t>Main descriptive statistics for the 10 weakest men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465"/>
        <w:gridCol w:w="1292"/>
        <w:gridCol w:w="1072"/>
        <w:gridCol w:w="1072"/>
        <w:gridCol w:w="1033"/>
        <w:gridCol w:w="1072"/>
        <w:gridCol w:w="1033"/>
        <w:gridCol w:w="1033"/>
      </w:tblGrid>
      <w:tr w:rsidR="00C159B2" w:rsidRPr="00C159B2" w14:paraId="50AF34FC" w14:textId="77777777" w:rsidTr="004D676B">
        <w:trPr>
          <w:trHeight w:val="454"/>
        </w:trPr>
        <w:tc>
          <w:tcPr>
            <w:tcW w:w="14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BA9D108" w14:textId="48E2F3D5" w:rsidR="0076244D" w:rsidRPr="00C159B2" w:rsidRDefault="0076244D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CC4E284" w14:textId="77777777" w:rsidR="0076244D" w:rsidRPr="004C60A7" w:rsidRDefault="0076244D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  <w:lang w:val="es-ES"/>
              </w:rPr>
              <w:t>Min</w:t>
            </w:r>
          </w:p>
        </w:tc>
        <w:tc>
          <w:tcPr>
            <w:tcW w:w="10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832CE27" w14:textId="77777777" w:rsidR="0076244D" w:rsidRPr="004C60A7" w:rsidRDefault="0076244D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  <w:lang w:val="es-ES"/>
              </w:rPr>
              <w:t>Max</w:t>
            </w:r>
          </w:p>
        </w:tc>
        <w:tc>
          <w:tcPr>
            <w:tcW w:w="10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01B6CBC" w14:textId="77777777" w:rsidR="0076244D" w:rsidRPr="004C60A7" w:rsidRDefault="0076244D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  <w:lang w:val="es-ES"/>
              </w:rPr>
              <w:t>Mean</w:t>
            </w:r>
          </w:p>
        </w:tc>
        <w:tc>
          <w:tcPr>
            <w:tcW w:w="10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7273579" w14:textId="77777777" w:rsidR="0076244D" w:rsidRPr="004C60A7" w:rsidRDefault="0076244D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  <w:lang w:val="es-ES"/>
              </w:rPr>
              <w:t>SD</w:t>
            </w:r>
          </w:p>
        </w:tc>
        <w:tc>
          <w:tcPr>
            <w:tcW w:w="10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63B403F" w14:textId="77777777" w:rsidR="0076244D" w:rsidRPr="004C60A7" w:rsidRDefault="0076244D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  <w:lang w:val="es-ES"/>
              </w:rPr>
              <w:t>Median</w:t>
            </w:r>
          </w:p>
        </w:tc>
        <w:tc>
          <w:tcPr>
            <w:tcW w:w="10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1C69D4" w14:textId="77777777" w:rsidR="0076244D" w:rsidRPr="004C60A7" w:rsidRDefault="0076244D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  <w:lang w:val="es-ES"/>
              </w:rPr>
              <w:t>MAD</w:t>
            </w:r>
          </w:p>
        </w:tc>
        <w:tc>
          <w:tcPr>
            <w:tcW w:w="10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14EC04" w14:textId="77777777" w:rsidR="0076244D" w:rsidRPr="004C60A7" w:rsidRDefault="0076244D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  <w:lang w:val="es-ES"/>
              </w:rPr>
              <w:t>IQR</w:t>
            </w:r>
          </w:p>
        </w:tc>
      </w:tr>
      <w:tr w:rsidR="00C159B2" w:rsidRPr="00C159B2" w14:paraId="5E6DAEDD" w14:textId="77777777" w:rsidTr="004D676B">
        <w:trPr>
          <w:trHeight w:val="454"/>
        </w:trPr>
        <w:tc>
          <w:tcPr>
            <w:tcW w:w="14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9816" w14:textId="201ED5FC" w:rsidR="0076244D" w:rsidRPr="004C60A7" w:rsidRDefault="0076244D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</w:rPr>
              <w:t>Age (</w:t>
            </w:r>
            <w:proofErr w:type="spellStart"/>
            <w:r w:rsidRPr="004C60A7">
              <w:rPr>
                <w:rFonts w:eastAsia="Times New Roman" w:cs="Times New Roman"/>
                <w:szCs w:val="24"/>
              </w:rPr>
              <w:t>yr</w:t>
            </w:r>
            <w:r w:rsidR="004C60A7" w:rsidRPr="004C60A7">
              <w:rPr>
                <w:rFonts w:eastAsia="Times New Roman" w:cs="Times New Roman"/>
                <w:szCs w:val="24"/>
              </w:rPr>
              <w:t>s</w:t>
            </w:r>
            <w:proofErr w:type="spellEnd"/>
            <w:r w:rsidRPr="004C60A7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2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7D74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9.04</w:t>
            </w:r>
          </w:p>
        </w:tc>
        <w:tc>
          <w:tcPr>
            <w:tcW w:w="10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8F8D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6.11</w:t>
            </w:r>
          </w:p>
        </w:tc>
        <w:tc>
          <w:tcPr>
            <w:tcW w:w="10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E7D9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1.48</w:t>
            </w:r>
          </w:p>
        </w:tc>
        <w:tc>
          <w:tcPr>
            <w:tcW w:w="103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2F38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.31</w:t>
            </w:r>
          </w:p>
        </w:tc>
        <w:tc>
          <w:tcPr>
            <w:tcW w:w="10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6ACF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0.71</w:t>
            </w:r>
          </w:p>
        </w:tc>
        <w:tc>
          <w:tcPr>
            <w:tcW w:w="103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D84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.73</w:t>
            </w:r>
          </w:p>
        </w:tc>
        <w:tc>
          <w:tcPr>
            <w:tcW w:w="103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7461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3.53</w:t>
            </w:r>
          </w:p>
        </w:tc>
      </w:tr>
      <w:tr w:rsidR="00C159B2" w:rsidRPr="00C159B2" w14:paraId="744C157A" w14:textId="77777777" w:rsidTr="00343664">
        <w:trPr>
          <w:trHeight w:val="454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376B" w14:textId="0E0174ED" w:rsidR="0076244D" w:rsidRPr="004C60A7" w:rsidRDefault="0076244D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</w:rPr>
              <w:t>Height (cm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C343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61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AE71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82.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B5E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72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2894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7.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9107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74.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9C86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8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987F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2.18</w:t>
            </w:r>
          </w:p>
        </w:tc>
      </w:tr>
      <w:tr w:rsidR="00C159B2" w:rsidRPr="00C159B2" w14:paraId="1F2DB870" w14:textId="77777777" w:rsidTr="00343664">
        <w:trPr>
          <w:trHeight w:val="454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E541" w14:textId="674BBB5D" w:rsidR="0076244D" w:rsidRPr="004C60A7" w:rsidRDefault="0076244D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</w:rPr>
              <w:t>Weight (Kg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2E0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54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010E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84.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371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67.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B8C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3700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66.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DD3B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2.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FF4B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5.03</w:t>
            </w:r>
          </w:p>
        </w:tc>
      </w:tr>
      <w:tr w:rsidR="00C159B2" w:rsidRPr="00C159B2" w14:paraId="6E7DBD58" w14:textId="77777777" w:rsidTr="00343664">
        <w:trPr>
          <w:trHeight w:val="454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7283" w14:textId="795F99A6" w:rsidR="0076244D" w:rsidRPr="004C60A7" w:rsidRDefault="0076244D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</w:rPr>
              <w:t>HGS (Kg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CC8D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4.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2992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32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28A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9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A36F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3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9100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30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5EE8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.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9CB5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4.98</w:t>
            </w:r>
          </w:p>
        </w:tc>
      </w:tr>
      <w:tr w:rsidR="00C159B2" w:rsidRPr="00C159B2" w14:paraId="265AE0D7" w14:textId="77777777" w:rsidTr="00343664">
        <w:trPr>
          <w:trHeight w:val="454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0E4" w14:textId="7FC1BDD9" w:rsidR="0076244D" w:rsidRPr="004C60A7" w:rsidRDefault="0076244D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</w:rPr>
              <w:t>F</w:t>
            </w:r>
            <w:r w:rsidRPr="004C60A7">
              <w:rPr>
                <w:rFonts w:eastAsia="Times New Roman" w:cs="Times New Roman"/>
                <w:szCs w:val="24"/>
                <w:vertAlign w:val="subscript"/>
              </w:rPr>
              <w:t>0</w:t>
            </w:r>
            <w:r w:rsidRPr="004C60A7">
              <w:rPr>
                <w:rFonts w:eastAsia="Times New Roman" w:cs="Times New Roman"/>
                <w:szCs w:val="24"/>
              </w:rPr>
              <w:t xml:space="preserve"> (Hz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8A1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00.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67B7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52.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C1CE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26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CC02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6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5035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23.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AED0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3.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5D3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0.96</w:t>
            </w:r>
          </w:p>
        </w:tc>
      </w:tr>
      <w:tr w:rsidR="00C159B2" w:rsidRPr="00C159B2" w14:paraId="16FDCAA7" w14:textId="77777777" w:rsidTr="00343664">
        <w:trPr>
          <w:trHeight w:val="454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5763" w14:textId="33E0190F" w:rsidR="0076244D" w:rsidRPr="004C60A7" w:rsidRDefault="0076244D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4C60A7">
              <w:rPr>
                <w:rFonts w:eastAsia="Times New Roman" w:cs="Times New Roman"/>
                <w:szCs w:val="24"/>
              </w:rPr>
              <w:t>D</w:t>
            </w:r>
            <w:r w:rsidRPr="004C60A7">
              <w:rPr>
                <w:rFonts w:eastAsia="Times New Roman" w:cs="Times New Roman"/>
                <w:szCs w:val="24"/>
                <w:vertAlign w:val="subscript"/>
              </w:rPr>
              <w:t>f</w:t>
            </w:r>
            <w:proofErr w:type="spellEnd"/>
            <w:r w:rsidRPr="004C60A7">
              <w:rPr>
                <w:rFonts w:eastAsia="Times New Roman" w:cs="Times New Roman"/>
                <w:szCs w:val="24"/>
              </w:rPr>
              <w:t xml:space="preserve"> (Hz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206E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959.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BA4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153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758F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062.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C6C4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70.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228D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094.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2A6E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64.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8212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16.34</w:t>
            </w:r>
          </w:p>
        </w:tc>
      </w:tr>
      <w:tr w:rsidR="00C159B2" w:rsidRPr="00C159B2" w14:paraId="79AD5122" w14:textId="77777777" w:rsidTr="004D676B">
        <w:trPr>
          <w:trHeight w:val="454"/>
        </w:trPr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218A" w14:textId="00778C93" w:rsidR="0076244D" w:rsidRPr="004C60A7" w:rsidRDefault="0076244D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</w:rPr>
              <w:t>P</w:t>
            </w:r>
            <w:r w:rsidRPr="004C60A7">
              <w:rPr>
                <w:rFonts w:eastAsia="Times New Roman" w:cs="Times New Roman"/>
                <w:szCs w:val="24"/>
                <w:vertAlign w:val="subscript"/>
              </w:rPr>
              <w:t>f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FCE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-0.36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BF0D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65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3EED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2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BE7A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36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0085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2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E2FA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46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89E8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61</w:t>
            </w:r>
          </w:p>
        </w:tc>
      </w:tr>
      <w:tr w:rsidR="0024037A" w:rsidRPr="00C159B2" w14:paraId="0346CA90" w14:textId="77777777" w:rsidTr="004D676B">
        <w:trPr>
          <w:trHeight w:val="454"/>
        </w:trPr>
        <w:tc>
          <w:tcPr>
            <w:tcW w:w="14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90E8CFA" w14:textId="0086A0C5" w:rsidR="0076244D" w:rsidRPr="004C60A7" w:rsidRDefault="0076244D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C60A7">
              <w:rPr>
                <w:rFonts w:eastAsia="Times New Roman" w:cs="Times New Roman"/>
                <w:szCs w:val="24"/>
              </w:rPr>
              <w:t>VTL (c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42FD9C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6.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B07F249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8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E69F3B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7.0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C776390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B336FF1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6.6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F5A4838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2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59153C1" w14:textId="77777777" w:rsidR="0076244D" w:rsidRPr="00C159B2" w:rsidRDefault="0076244D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.06</w:t>
            </w:r>
          </w:p>
        </w:tc>
      </w:tr>
    </w:tbl>
    <w:p w14:paraId="67AFC8BA" w14:textId="77777777" w:rsidR="00343664" w:rsidRPr="00C159B2" w:rsidRDefault="00343664" w:rsidP="006E5FBF">
      <w:pPr>
        <w:spacing w:before="0" w:after="160" w:line="259" w:lineRule="auto"/>
        <w:rPr>
          <w:rFonts w:eastAsia="Times New Roman" w:cs="Times New Roman"/>
          <w:i/>
          <w:iCs/>
          <w:szCs w:val="24"/>
        </w:rPr>
      </w:pPr>
    </w:p>
    <w:p w14:paraId="6A32ED6C" w14:textId="73E4A04C" w:rsidR="00343664" w:rsidRPr="00C159B2" w:rsidRDefault="00343664" w:rsidP="006E5FBF">
      <w:pPr>
        <w:spacing w:before="0" w:after="160" w:line="259" w:lineRule="auto"/>
        <w:rPr>
          <w:rFonts w:cs="Times New Roman"/>
        </w:rPr>
      </w:pPr>
      <w:r w:rsidRPr="00C159B2">
        <w:rPr>
          <w:rFonts w:eastAsia="Times New Roman" w:cs="Times New Roman"/>
          <w:i/>
          <w:iCs/>
          <w:szCs w:val="24"/>
        </w:rPr>
        <w:t>Note</w:t>
      </w:r>
      <w:r w:rsidRPr="00C159B2">
        <w:rPr>
          <w:rFonts w:eastAsia="Times New Roman" w:cs="Times New Roman"/>
          <w:szCs w:val="24"/>
        </w:rPr>
        <w:t>. SD: Standard deviation; MAD: median absolute deviation; IQR: interquartile range</w:t>
      </w:r>
      <w:r w:rsidR="00E052AA">
        <w:rPr>
          <w:rFonts w:eastAsia="Times New Roman" w:cs="Times New Roman"/>
          <w:szCs w:val="24"/>
        </w:rPr>
        <w:t>.</w:t>
      </w:r>
    </w:p>
    <w:sectPr w:rsidR="00343664" w:rsidRPr="00C159B2" w:rsidSect="008F24A1">
      <w:head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103CB" w14:textId="77777777" w:rsidR="00522B21" w:rsidRDefault="00522B21" w:rsidP="004C6D25">
      <w:pPr>
        <w:spacing w:before="0" w:after="0"/>
      </w:pPr>
      <w:r>
        <w:separator/>
      </w:r>
    </w:p>
  </w:endnote>
  <w:endnote w:type="continuationSeparator" w:id="0">
    <w:p w14:paraId="030EDA41" w14:textId="77777777" w:rsidR="00522B21" w:rsidRDefault="00522B21" w:rsidP="004C6D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Source Han Sans CN Regular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E24E6" w14:textId="77777777" w:rsidR="00522B21" w:rsidRDefault="00522B21" w:rsidP="004C6D25">
      <w:pPr>
        <w:spacing w:before="0" w:after="0"/>
      </w:pPr>
      <w:r>
        <w:separator/>
      </w:r>
    </w:p>
  </w:footnote>
  <w:footnote w:type="continuationSeparator" w:id="0">
    <w:p w14:paraId="29C220A7" w14:textId="77777777" w:rsidR="00522B21" w:rsidRDefault="00522B21" w:rsidP="004C6D2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A92C1F" w14:textId="7797AE38" w:rsidR="0032789B" w:rsidRPr="0032789B" w:rsidRDefault="0032789B">
    <w:pPr>
      <w:pStyle w:val="Header"/>
      <w:jc w:val="right"/>
      <w:rPr>
        <w:b w:val="0"/>
        <w:bCs/>
      </w:rPr>
    </w:pPr>
    <w:r w:rsidRPr="0032789B">
      <w:rPr>
        <w:b w:val="0"/>
        <w:bCs/>
      </w:rPr>
      <w:t>VOCAL CUES TO MALE FORMIDABILITY</w:t>
    </w:r>
    <w:r w:rsidRPr="0032789B">
      <w:rPr>
        <w:b w:val="0"/>
        <w:bCs/>
      </w:rPr>
      <w:tab/>
    </w:r>
    <w:sdt>
      <w:sdtPr>
        <w:rPr>
          <w:b w:val="0"/>
          <w:bCs/>
        </w:rPr>
        <w:id w:val="75170636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A2872">
          <w:rPr>
            <w:b w:val="0"/>
            <w:bCs/>
          </w:rPr>
          <w:tab/>
        </w:r>
        <w:r w:rsidRPr="0032789B">
          <w:rPr>
            <w:b w:val="0"/>
            <w:bCs/>
          </w:rPr>
          <w:fldChar w:fldCharType="begin"/>
        </w:r>
        <w:r w:rsidRPr="0032789B">
          <w:rPr>
            <w:b w:val="0"/>
            <w:bCs/>
          </w:rPr>
          <w:instrText xml:space="preserve"> PAGE   \* MERGEFORMAT </w:instrText>
        </w:r>
        <w:r w:rsidRPr="0032789B">
          <w:rPr>
            <w:b w:val="0"/>
            <w:bCs/>
          </w:rPr>
          <w:fldChar w:fldCharType="separate"/>
        </w:r>
        <w:r w:rsidRPr="0032789B">
          <w:rPr>
            <w:b w:val="0"/>
            <w:bCs/>
            <w:noProof/>
          </w:rPr>
          <w:t>2</w:t>
        </w:r>
        <w:r w:rsidRPr="0032789B">
          <w:rPr>
            <w:b w:val="0"/>
            <w:bCs/>
            <w:noProof/>
          </w:rPr>
          <w:fldChar w:fldCharType="end"/>
        </w:r>
      </w:sdtContent>
    </w:sdt>
  </w:p>
  <w:p w14:paraId="09CC900F" w14:textId="77777777" w:rsidR="004C6D25" w:rsidRDefault="004C6D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2C2B4" w14:textId="4FF5B369" w:rsidR="008364D9" w:rsidRPr="00E75D20" w:rsidRDefault="00E75D20">
    <w:pPr>
      <w:pStyle w:val="Header"/>
      <w:jc w:val="right"/>
      <w:rPr>
        <w:b w:val="0"/>
        <w:bCs/>
      </w:rPr>
    </w:pPr>
    <w:r w:rsidRPr="00E75D20">
      <w:rPr>
        <w:b w:val="0"/>
        <w:bCs/>
      </w:rPr>
      <w:t xml:space="preserve">Running head: VOCAL CUES TO MALE </w:t>
    </w:r>
    <w:r>
      <w:rPr>
        <w:b w:val="0"/>
        <w:bCs/>
      </w:rPr>
      <w:t xml:space="preserve">PHYSICAL </w:t>
    </w:r>
    <w:r w:rsidRPr="00E75D20">
      <w:rPr>
        <w:b w:val="0"/>
        <w:bCs/>
      </w:rPr>
      <w:t>FORMIDABILITY</w:t>
    </w:r>
    <w:r w:rsidRPr="00E75D20">
      <w:rPr>
        <w:b w:val="0"/>
        <w:bCs/>
      </w:rPr>
      <w:tab/>
    </w:r>
    <w:sdt>
      <w:sdtPr>
        <w:rPr>
          <w:b w:val="0"/>
          <w:bCs/>
        </w:rPr>
        <w:id w:val="206243841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364D9" w:rsidRPr="00E75D20">
          <w:rPr>
            <w:b w:val="0"/>
            <w:bCs/>
          </w:rPr>
          <w:fldChar w:fldCharType="begin"/>
        </w:r>
        <w:r w:rsidR="008364D9" w:rsidRPr="00E75D20">
          <w:rPr>
            <w:b w:val="0"/>
            <w:bCs/>
          </w:rPr>
          <w:instrText xml:space="preserve"> PAGE   \* MERGEFORMAT </w:instrText>
        </w:r>
        <w:r w:rsidR="008364D9" w:rsidRPr="00E75D20">
          <w:rPr>
            <w:b w:val="0"/>
            <w:bCs/>
          </w:rPr>
          <w:fldChar w:fldCharType="separate"/>
        </w:r>
        <w:r w:rsidR="008F24A1">
          <w:rPr>
            <w:b w:val="0"/>
            <w:bCs/>
            <w:noProof/>
          </w:rPr>
          <w:t>1</w:t>
        </w:r>
        <w:r w:rsidR="008364D9" w:rsidRPr="00E75D20">
          <w:rPr>
            <w:b w:val="0"/>
            <w:bCs/>
            <w:noProof/>
          </w:rPr>
          <w:fldChar w:fldCharType="end"/>
        </w:r>
      </w:sdtContent>
    </w:sdt>
  </w:p>
  <w:p w14:paraId="5D5F060A" w14:textId="77777777" w:rsidR="008364D9" w:rsidRDefault="008364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BD"/>
    <w:rsid w:val="00002A45"/>
    <w:rsid w:val="00014F83"/>
    <w:rsid w:val="0001667E"/>
    <w:rsid w:val="000204F1"/>
    <w:rsid w:val="00042B27"/>
    <w:rsid w:val="00043C4B"/>
    <w:rsid w:val="00043F97"/>
    <w:rsid w:val="0005699D"/>
    <w:rsid w:val="00056FC2"/>
    <w:rsid w:val="00062994"/>
    <w:rsid w:val="00072593"/>
    <w:rsid w:val="00076E45"/>
    <w:rsid w:val="0008370E"/>
    <w:rsid w:val="00084A91"/>
    <w:rsid w:val="0009122F"/>
    <w:rsid w:val="000A6131"/>
    <w:rsid w:val="000C34DE"/>
    <w:rsid w:val="000C5D36"/>
    <w:rsid w:val="000C6B61"/>
    <w:rsid w:val="000D51D7"/>
    <w:rsid w:val="000E3993"/>
    <w:rsid w:val="000E5D3B"/>
    <w:rsid w:val="000F0305"/>
    <w:rsid w:val="0011062E"/>
    <w:rsid w:val="00110D42"/>
    <w:rsid w:val="001117A1"/>
    <w:rsid w:val="001133D4"/>
    <w:rsid w:val="001149FC"/>
    <w:rsid w:val="00114FD5"/>
    <w:rsid w:val="00115F83"/>
    <w:rsid w:val="00116C1F"/>
    <w:rsid w:val="001303CB"/>
    <w:rsid w:val="0013508B"/>
    <w:rsid w:val="00141E82"/>
    <w:rsid w:val="0015363D"/>
    <w:rsid w:val="001667CC"/>
    <w:rsid w:val="0017383F"/>
    <w:rsid w:val="00182D41"/>
    <w:rsid w:val="001A491C"/>
    <w:rsid w:val="001D060B"/>
    <w:rsid w:val="001E0555"/>
    <w:rsid w:val="001E60AC"/>
    <w:rsid w:val="001F6089"/>
    <w:rsid w:val="0021137B"/>
    <w:rsid w:val="0022213B"/>
    <w:rsid w:val="00223FDB"/>
    <w:rsid w:val="00237AA6"/>
    <w:rsid w:val="0024037A"/>
    <w:rsid w:val="00245C72"/>
    <w:rsid w:val="00255E3F"/>
    <w:rsid w:val="00263843"/>
    <w:rsid w:val="00264A17"/>
    <w:rsid w:val="00264E96"/>
    <w:rsid w:val="00275FF0"/>
    <w:rsid w:val="00276175"/>
    <w:rsid w:val="0027706E"/>
    <w:rsid w:val="00277423"/>
    <w:rsid w:val="00286C55"/>
    <w:rsid w:val="00294E2C"/>
    <w:rsid w:val="00296E71"/>
    <w:rsid w:val="002A3BE0"/>
    <w:rsid w:val="002B0834"/>
    <w:rsid w:val="002B455E"/>
    <w:rsid w:val="002B67C0"/>
    <w:rsid w:val="002B695A"/>
    <w:rsid w:val="002C1EE4"/>
    <w:rsid w:val="002D313F"/>
    <w:rsid w:val="002D542A"/>
    <w:rsid w:val="002F0AAB"/>
    <w:rsid w:val="002F2A4B"/>
    <w:rsid w:val="002F498D"/>
    <w:rsid w:val="00313A8C"/>
    <w:rsid w:val="0032789B"/>
    <w:rsid w:val="00343664"/>
    <w:rsid w:val="0036430C"/>
    <w:rsid w:val="00364311"/>
    <w:rsid w:val="00385264"/>
    <w:rsid w:val="00391130"/>
    <w:rsid w:val="00392DF6"/>
    <w:rsid w:val="003A4FE0"/>
    <w:rsid w:val="003B171D"/>
    <w:rsid w:val="003C739B"/>
    <w:rsid w:val="003D0239"/>
    <w:rsid w:val="003F7243"/>
    <w:rsid w:val="00405F3C"/>
    <w:rsid w:val="00410C7E"/>
    <w:rsid w:val="00430024"/>
    <w:rsid w:val="00431495"/>
    <w:rsid w:val="00445073"/>
    <w:rsid w:val="004468B0"/>
    <w:rsid w:val="00451473"/>
    <w:rsid w:val="0047613C"/>
    <w:rsid w:val="00480395"/>
    <w:rsid w:val="004818BA"/>
    <w:rsid w:val="004868CA"/>
    <w:rsid w:val="00491597"/>
    <w:rsid w:val="0049639C"/>
    <w:rsid w:val="004967B1"/>
    <w:rsid w:val="00496861"/>
    <w:rsid w:val="004A0A3D"/>
    <w:rsid w:val="004A4214"/>
    <w:rsid w:val="004C60A7"/>
    <w:rsid w:val="004C6D25"/>
    <w:rsid w:val="004D407F"/>
    <w:rsid w:val="004D59C7"/>
    <w:rsid w:val="004D676B"/>
    <w:rsid w:val="004F0A7F"/>
    <w:rsid w:val="00510CAB"/>
    <w:rsid w:val="005118CD"/>
    <w:rsid w:val="00522B21"/>
    <w:rsid w:val="00537D15"/>
    <w:rsid w:val="0054502A"/>
    <w:rsid w:val="00545E4D"/>
    <w:rsid w:val="00554002"/>
    <w:rsid w:val="00556FE6"/>
    <w:rsid w:val="0058160E"/>
    <w:rsid w:val="005846E3"/>
    <w:rsid w:val="00587593"/>
    <w:rsid w:val="00587DEA"/>
    <w:rsid w:val="00592577"/>
    <w:rsid w:val="00594FDE"/>
    <w:rsid w:val="00596DD7"/>
    <w:rsid w:val="005A41C8"/>
    <w:rsid w:val="005B1746"/>
    <w:rsid w:val="005B4767"/>
    <w:rsid w:val="005B7521"/>
    <w:rsid w:val="005E7FAF"/>
    <w:rsid w:val="006062C0"/>
    <w:rsid w:val="006119BC"/>
    <w:rsid w:val="00612007"/>
    <w:rsid w:val="0063065D"/>
    <w:rsid w:val="006330D1"/>
    <w:rsid w:val="00634B8A"/>
    <w:rsid w:val="00643D87"/>
    <w:rsid w:val="006729E1"/>
    <w:rsid w:val="00674335"/>
    <w:rsid w:val="00676AE3"/>
    <w:rsid w:val="00684036"/>
    <w:rsid w:val="00696D0D"/>
    <w:rsid w:val="006E570F"/>
    <w:rsid w:val="006E5FBF"/>
    <w:rsid w:val="00710CDF"/>
    <w:rsid w:val="00717E58"/>
    <w:rsid w:val="00722C2F"/>
    <w:rsid w:val="00723114"/>
    <w:rsid w:val="00732C96"/>
    <w:rsid w:val="007341B6"/>
    <w:rsid w:val="00753CC4"/>
    <w:rsid w:val="00754B62"/>
    <w:rsid w:val="00757A38"/>
    <w:rsid w:val="00761479"/>
    <w:rsid w:val="0076244D"/>
    <w:rsid w:val="007636BE"/>
    <w:rsid w:val="00766D5B"/>
    <w:rsid w:val="00771F87"/>
    <w:rsid w:val="007723B4"/>
    <w:rsid w:val="007948D4"/>
    <w:rsid w:val="00796343"/>
    <w:rsid w:val="007B2117"/>
    <w:rsid w:val="007B391F"/>
    <w:rsid w:val="007E18A4"/>
    <w:rsid w:val="007E2307"/>
    <w:rsid w:val="007E437A"/>
    <w:rsid w:val="007E6BEB"/>
    <w:rsid w:val="007E7251"/>
    <w:rsid w:val="007F226E"/>
    <w:rsid w:val="00801938"/>
    <w:rsid w:val="0080231C"/>
    <w:rsid w:val="00805D1C"/>
    <w:rsid w:val="00810D59"/>
    <w:rsid w:val="0081123E"/>
    <w:rsid w:val="008126AA"/>
    <w:rsid w:val="008320E8"/>
    <w:rsid w:val="008364D9"/>
    <w:rsid w:val="00841A2D"/>
    <w:rsid w:val="00841D57"/>
    <w:rsid w:val="00844A47"/>
    <w:rsid w:val="0084680F"/>
    <w:rsid w:val="00853172"/>
    <w:rsid w:val="00871AA8"/>
    <w:rsid w:val="008825E4"/>
    <w:rsid w:val="0089026F"/>
    <w:rsid w:val="008A1155"/>
    <w:rsid w:val="008A1FBD"/>
    <w:rsid w:val="008B3DCC"/>
    <w:rsid w:val="008C7F94"/>
    <w:rsid w:val="008D2AB8"/>
    <w:rsid w:val="008D30C6"/>
    <w:rsid w:val="008D790C"/>
    <w:rsid w:val="008D79D6"/>
    <w:rsid w:val="008F24A1"/>
    <w:rsid w:val="008F7560"/>
    <w:rsid w:val="00904E84"/>
    <w:rsid w:val="0092506F"/>
    <w:rsid w:val="009315A5"/>
    <w:rsid w:val="00931B45"/>
    <w:rsid w:val="0094709A"/>
    <w:rsid w:val="0095183C"/>
    <w:rsid w:val="00955A25"/>
    <w:rsid w:val="00967FC5"/>
    <w:rsid w:val="00973570"/>
    <w:rsid w:val="00984B43"/>
    <w:rsid w:val="00986D65"/>
    <w:rsid w:val="00987C7E"/>
    <w:rsid w:val="0099216B"/>
    <w:rsid w:val="009B66F1"/>
    <w:rsid w:val="009C743C"/>
    <w:rsid w:val="009D06F3"/>
    <w:rsid w:val="009D7F1B"/>
    <w:rsid w:val="009E0430"/>
    <w:rsid w:val="009E075F"/>
    <w:rsid w:val="009F585E"/>
    <w:rsid w:val="00A00E49"/>
    <w:rsid w:val="00A05108"/>
    <w:rsid w:val="00A13A67"/>
    <w:rsid w:val="00A2218A"/>
    <w:rsid w:val="00A4701A"/>
    <w:rsid w:val="00A53EA4"/>
    <w:rsid w:val="00A60EFB"/>
    <w:rsid w:val="00A64671"/>
    <w:rsid w:val="00A87C05"/>
    <w:rsid w:val="00AA2872"/>
    <w:rsid w:val="00AB2305"/>
    <w:rsid w:val="00AD20C3"/>
    <w:rsid w:val="00AD7BF9"/>
    <w:rsid w:val="00AF2231"/>
    <w:rsid w:val="00B15B4E"/>
    <w:rsid w:val="00B17C72"/>
    <w:rsid w:val="00B3164D"/>
    <w:rsid w:val="00B32207"/>
    <w:rsid w:val="00B4199E"/>
    <w:rsid w:val="00B41CB0"/>
    <w:rsid w:val="00B51A27"/>
    <w:rsid w:val="00B5358B"/>
    <w:rsid w:val="00B5553D"/>
    <w:rsid w:val="00B57726"/>
    <w:rsid w:val="00B7523D"/>
    <w:rsid w:val="00B77813"/>
    <w:rsid w:val="00B81419"/>
    <w:rsid w:val="00B81EDD"/>
    <w:rsid w:val="00B94D41"/>
    <w:rsid w:val="00BA4181"/>
    <w:rsid w:val="00BB0D3F"/>
    <w:rsid w:val="00BB1745"/>
    <w:rsid w:val="00BB38FA"/>
    <w:rsid w:val="00BB775D"/>
    <w:rsid w:val="00BD14ED"/>
    <w:rsid w:val="00BE1EF3"/>
    <w:rsid w:val="00C02FDF"/>
    <w:rsid w:val="00C12E52"/>
    <w:rsid w:val="00C159B2"/>
    <w:rsid w:val="00C26F08"/>
    <w:rsid w:val="00C2769B"/>
    <w:rsid w:val="00C27EEC"/>
    <w:rsid w:val="00C3239B"/>
    <w:rsid w:val="00C42F96"/>
    <w:rsid w:val="00C56C59"/>
    <w:rsid w:val="00C578C6"/>
    <w:rsid w:val="00C7064C"/>
    <w:rsid w:val="00C74EA1"/>
    <w:rsid w:val="00C763A1"/>
    <w:rsid w:val="00C81100"/>
    <w:rsid w:val="00C842AE"/>
    <w:rsid w:val="00CA16CF"/>
    <w:rsid w:val="00CA4BDF"/>
    <w:rsid w:val="00CB3837"/>
    <w:rsid w:val="00CC1E76"/>
    <w:rsid w:val="00CE19E2"/>
    <w:rsid w:val="00CE6E19"/>
    <w:rsid w:val="00CF0B1F"/>
    <w:rsid w:val="00CF130E"/>
    <w:rsid w:val="00CF698C"/>
    <w:rsid w:val="00D02B32"/>
    <w:rsid w:val="00D11E19"/>
    <w:rsid w:val="00D163AA"/>
    <w:rsid w:val="00D16645"/>
    <w:rsid w:val="00D21C5B"/>
    <w:rsid w:val="00D232F4"/>
    <w:rsid w:val="00D25FAA"/>
    <w:rsid w:val="00D26FE2"/>
    <w:rsid w:val="00D411D0"/>
    <w:rsid w:val="00D42DCD"/>
    <w:rsid w:val="00D44B08"/>
    <w:rsid w:val="00D50720"/>
    <w:rsid w:val="00D552C2"/>
    <w:rsid w:val="00D645C3"/>
    <w:rsid w:val="00D74231"/>
    <w:rsid w:val="00D75F8A"/>
    <w:rsid w:val="00D90FAA"/>
    <w:rsid w:val="00D92C87"/>
    <w:rsid w:val="00D957E1"/>
    <w:rsid w:val="00DA450E"/>
    <w:rsid w:val="00DC0BDC"/>
    <w:rsid w:val="00DD3FEC"/>
    <w:rsid w:val="00DE4E68"/>
    <w:rsid w:val="00E052AA"/>
    <w:rsid w:val="00E22957"/>
    <w:rsid w:val="00E24157"/>
    <w:rsid w:val="00E32FBC"/>
    <w:rsid w:val="00E42B2C"/>
    <w:rsid w:val="00E5044F"/>
    <w:rsid w:val="00E5050D"/>
    <w:rsid w:val="00E5284C"/>
    <w:rsid w:val="00E608D7"/>
    <w:rsid w:val="00E62772"/>
    <w:rsid w:val="00E75D20"/>
    <w:rsid w:val="00E84895"/>
    <w:rsid w:val="00E85ABB"/>
    <w:rsid w:val="00EA56B2"/>
    <w:rsid w:val="00EA7C85"/>
    <w:rsid w:val="00EB235C"/>
    <w:rsid w:val="00EC46A2"/>
    <w:rsid w:val="00ED1634"/>
    <w:rsid w:val="00ED62F8"/>
    <w:rsid w:val="00F07D45"/>
    <w:rsid w:val="00F12B8C"/>
    <w:rsid w:val="00F156A8"/>
    <w:rsid w:val="00F64146"/>
    <w:rsid w:val="00F64A1D"/>
    <w:rsid w:val="00F702E4"/>
    <w:rsid w:val="00F8563B"/>
    <w:rsid w:val="00F86144"/>
    <w:rsid w:val="00FE14D1"/>
    <w:rsid w:val="00FE51E1"/>
    <w:rsid w:val="00FE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8E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8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F4F0E-6951-497E-941D-C559D89D9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ailhos</dc:creator>
  <cp:keywords/>
  <dc:description/>
  <cp:lastModifiedBy>Shamila Shamsudeen</cp:lastModifiedBy>
  <cp:revision>5</cp:revision>
  <cp:lastPrinted>2022-04-13T19:24:00Z</cp:lastPrinted>
  <dcterms:created xsi:type="dcterms:W3CDTF">2022-06-16T13:00:00Z</dcterms:created>
  <dcterms:modified xsi:type="dcterms:W3CDTF">2022-06-2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f1b064-861b-33d0-9ffd-196dc81eaa6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